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94B77B" w14:textId="368D452F" w:rsidR="008B192B" w:rsidRPr="005A73B6" w:rsidRDefault="008B192B" w:rsidP="008B192B">
      <w:pPr>
        <w:rPr>
          <w:sz w:val="24"/>
          <w:szCs w:val="24"/>
        </w:rPr>
      </w:pPr>
      <w:r>
        <w:rPr>
          <w:sz w:val="24"/>
          <w:szCs w:val="24"/>
        </w:rPr>
        <w:t>S</w:t>
      </w:r>
      <w:r w:rsidR="00010B37">
        <w:rPr>
          <w:sz w:val="24"/>
          <w:szCs w:val="24"/>
        </w:rPr>
        <w:t>2</w:t>
      </w:r>
      <w:r>
        <w:rPr>
          <w:sz w:val="24"/>
          <w:szCs w:val="24"/>
        </w:rPr>
        <w:t xml:space="preserve"> Table</w:t>
      </w:r>
      <w:r w:rsidRPr="005A73B6">
        <w:rPr>
          <w:sz w:val="24"/>
          <w:szCs w:val="24"/>
        </w:rPr>
        <w:t>: Cohort 2</w:t>
      </w:r>
      <w:r>
        <w:rPr>
          <w:sz w:val="24"/>
          <w:szCs w:val="24"/>
        </w:rPr>
        <w:t xml:space="preserve"> </w:t>
      </w:r>
      <w:r w:rsidRPr="005A73B6">
        <w:rPr>
          <w:sz w:val="24"/>
          <w:szCs w:val="24"/>
        </w:rPr>
        <w:t xml:space="preserve">Patient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1"/>
        <w:gridCol w:w="3083"/>
        <w:gridCol w:w="3078"/>
      </w:tblGrid>
      <w:tr w:rsidR="008B192B" w14:paraId="0E809EE2" w14:textId="77777777" w:rsidTr="00924A7A">
        <w:tc>
          <w:tcPr>
            <w:tcW w:w="3116" w:type="dxa"/>
          </w:tcPr>
          <w:p w14:paraId="074FE638" w14:textId="77777777" w:rsidR="008B192B" w:rsidRDefault="008B192B" w:rsidP="00924A7A">
            <w:r>
              <w:t>Variable</w:t>
            </w:r>
          </w:p>
        </w:tc>
        <w:tc>
          <w:tcPr>
            <w:tcW w:w="3117" w:type="dxa"/>
          </w:tcPr>
          <w:p w14:paraId="1F3FA1A0" w14:textId="77777777" w:rsidR="008B192B" w:rsidRDefault="008B192B" w:rsidP="00924A7A">
            <w:r>
              <w:t xml:space="preserve">Level </w:t>
            </w:r>
          </w:p>
        </w:tc>
        <w:tc>
          <w:tcPr>
            <w:tcW w:w="3117" w:type="dxa"/>
          </w:tcPr>
          <w:p w14:paraId="67284233" w14:textId="77777777" w:rsidR="008B192B" w:rsidRDefault="008B192B" w:rsidP="00924A7A">
            <w:r>
              <w:t>N (%) = 40</w:t>
            </w:r>
          </w:p>
        </w:tc>
      </w:tr>
      <w:tr w:rsidR="008B192B" w14:paraId="0941EEF1" w14:textId="77777777" w:rsidTr="00924A7A">
        <w:tc>
          <w:tcPr>
            <w:tcW w:w="3116" w:type="dxa"/>
          </w:tcPr>
          <w:p w14:paraId="775BFD58" w14:textId="77777777" w:rsidR="008B192B" w:rsidRDefault="008B192B" w:rsidP="00924A7A">
            <w:r>
              <w:t>Gender</w:t>
            </w:r>
          </w:p>
          <w:p w14:paraId="1F13107B" w14:textId="77777777" w:rsidR="008B192B" w:rsidRDefault="008B192B" w:rsidP="00924A7A"/>
          <w:p w14:paraId="396C0DBC" w14:textId="77777777" w:rsidR="008B192B" w:rsidRDefault="008B192B" w:rsidP="00924A7A"/>
          <w:p w14:paraId="0157B0FB" w14:textId="77777777" w:rsidR="008B192B" w:rsidRDefault="008B192B" w:rsidP="00924A7A">
            <w:r>
              <w:t>Smoking</w:t>
            </w:r>
          </w:p>
          <w:p w14:paraId="1C2D2BD5" w14:textId="77777777" w:rsidR="008B192B" w:rsidRDefault="008B192B" w:rsidP="00924A7A"/>
          <w:p w14:paraId="0BF74906" w14:textId="77777777" w:rsidR="008B192B" w:rsidRDefault="008B192B" w:rsidP="00924A7A"/>
          <w:p w14:paraId="28B92477" w14:textId="77777777" w:rsidR="008B192B" w:rsidRDefault="008B192B" w:rsidP="00924A7A"/>
          <w:p w14:paraId="61B8AAAE" w14:textId="77777777" w:rsidR="008B192B" w:rsidRDefault="008B192B" w:rsidP="00924A7A"/>
          <w:p w14:paraId="0478B54F" w14:textId="77777777" w:rsidR="008B192B" w:rsidRDefault="008B192B" w:rsidP="00924A7A">
            <w:r>
              <w:t>p16</w:t>
            </w:r>
          </w:p>
          <w:p w14:paraId="25D05CA3" w14:textId="77777777" w:rsidR="008B192B" w:rsidRDefault="008B192B" w:rsidP="00924A7A"/>
          <w:p w14:paraId="457E90E3" w14:textId="77777777" w:rsidR="008B192B" w:rsidRDefault="008B192B" w:rsidP="00924A7A"/>
          <w:p w14:paraId="23892CBC" w14:textId="77777777" w:rsidR="008B192B" w:rsidRDefault="008B192B" w:rsidP="00924A7A"/>
          <w:p w14:paraId="6085DAB9" w14:textId="77777777" w:rsidR="008B192B" w:rsidRDefault="008B192B" w:rsidP="00924A7A"/>
          <w:p w14:paraId="0A24CE6A" w14:textId="77777777" w:rsidR="008B192B" w:rsidRDefault="008B192B" w:rsidP="00924A7A"/>
          <w:p w14:paraId="410F7EDE" w14:textId="77777777" w:rsidR="008B192B" w:rsidRDefault="008B192B" w:rsidP="00924A7A"/>
          <w:p w14:paraId="0A82D3A2" w14:textId="77777777" w:rsidR="008B192B" w:rsidRDefault="008B192B" w:rsidP="00924A7A">
            <w:r>
              <w:t>Grade</w:t>
            </w:r>
          </w:p>
          <w:p w14:paraId="57FD9E2E" w14:textId="77777777" w:rsidR="008B192B" w:rsidRDefault="008B192B" w:rsidP="00924A7A"/>
          <w:p w14:paraId="37AA2A9F" w14:textId="77777777" w:rsidR="008B192B" w:rsidRDefault="008B192B" w:rsidP="00924A7A"/>
          <w:p w14:paraId="1631DC6C" w14:textId="77777777" w:rsidR="008B192B" w:rsidRDefault="008B192B" w:rsidP="00924A7A"/>
          <w:p w14:paraId="11E1D9BA" w14:textId="77777777" w:rsidR="008B192B" w:rsidRDefault="008B192B" w:rsidP="00924A7A"/>
          <w:p w14:paraId="206A7AC8" w14:textId="77777777" w:rsidR="008B192B" w:rsidRDefault="008B192B" w:rsidP="00924A7A"/>
          <w:p w14:paraId="2FF505B3" w14:textId="77777777" w:rsidR="008B192B" w:rsidRDefault="008B192B" w:rsidP="00924A7A">
            <w:r>
              <w:t>T – Stage</w:t>
            </w:r>
          </w:p>
          <w:p w14:paraId="65E882F6" w14:textId="77777777" w:rsidR="008B192B" w:rsidRDefault="008B192B" w:rsidP="00924A7A"/>
          <w:p w14:paraId="23F4F687" w14:textId="77777777" w:rsidR="008B192B" w:rsidRDefault="008B192B" w:rsidP="00924A7A"/>
          <w:p w14:paraId="07A266BF" w14:textId="77777777" w:rsidR="008B192B" w:rsidRDefault="008B192B" w:rsidP="00924A7A"/>
          <w:p w14:paraId="7C4C6EB9" w14:textId="77777777" w:rsidR="008B192B" w:rsidRDefault="008B192B" w:rsidP="00924A7A"/>
          <w:p w14:paraId="1B409809" w14:textId="77777777" w:rsidR="008B192B" w:rsidRDefault="008B192B" w:rsidP="00924A7A">
            <w:r>
              <w:t>Node Status</w:t>
            </w:r>
          </w:p>
          <w:p w14:paraId="1815493E" w14:textId="77777777" w:rsidR="008B192B" w:rsidRDefault="008B192B" w:rsidP="00924A7A"/>
          <w:p w14:paraId="03A79D4E" w14:textId="77777777" w:rsidR="008B192B" w:rsidRDefault="008B192B" w:rsidP="00924A7A"/>
          <w:p w14:paraId="504A5B47" w14:textId="77777777" w:rsidR="008B192B" w:rsidRDefault="008B192B" w:rsidP="00924A7A"/>
          <w:p w14:paraId="4F9C977F" w14:textId="77777777" w:rsidR="008B192B" w:rsidRDefault="008B192B" w:rsidP="00924A7A"/>
          <w:p w14:paraId="456CC1C5" w14:textId="77777777" w:rsidR="008B192B" w:rsidRDefault="008B192B" w:rsidP="00924A7A">
            <w:r>
              <w:t>Stage</w:t>
            </w:r>
          </w:p>
          <w:p w14:paraId="78528C36" w14:textId="77777777" w:rsidR="008B192B" w:rsidRDefault="008B192B" w:rsidP="00924A7A"/>
          <w:p w14:paraId="11D9F82B" w14:textId="77777777" w:rsidR="008B192B" w:rsidRDefault="008B192B" w:rsidP="00924A7A"/>
        </w:tc>
        <w:tc>
          <w:tcPr>
            <w:tcW w:w="3117" w:type="dxa"/>
          </w:tcPr>
          <w:p w14:paraId="72124988" w14:textId="77777777" w:rsidR="008B192B" w:rsidRDefault="008B192B" w:rsidP="00924A7A">
            <w:r>
              <w:lastRenderedPageBreak/>
              <w:t>Male</w:t>
            </w:r>
          </w:p>
          <w:p w14:paraId="429BE449" w14:textId="77777777" w:rsidR="008B192B" w:rsidRDefault="008B192B" w:rsidP="00924A7A">
            <w:r>
              <w:t>Female</w:t>
            </w:r>
          </w:p>
          <w:p w14:paraId="7191A45A" w14:textId="77777777" w:rsidR="008B192B" w:rsidRDefault="008B192B" w:rsidP="00924A7A"/>
          <w:p w14:paraId="7B5AF6BF" w14:textId="77777777" w:rsidR="008B192B" w:rsidRDefault="008B192B" w:rsidP="00924A7A">
            <w:r>
              <w:t>Never</w:t>
            </w:r>
          </w:p>
          <w:p w14:paraId="6BB8E682" w14:textId="77777777" w:rsidR="008B192B" w:rsidRDefault="008B192B" w:rsidP="00924A7A">
            <w:r>
              <w:t>Former</w:t>
            </w:r>
          </w:p>
          <w:p w14:paraId="2F700370" w14:textId="77777777" w:rsidR="008B192B" w:rsidRDefault="008B192B" w:rsidP="00924A7A">
            <w:r>
              <w:t>Current</w:t>
            </w:r>
          </w:p>
          <w:p w14:paraId="77409D0D" w14:textId="77777777" w:rsidR="008B192B" w:rsidRDefault="008B192B" w:rsidP="00924A7A">
            <w:r>
              <w:t>Missing</w:t>
            </w:r>
          </w:p>
          <w:p w14:paraId="04D5F2DD" w14:textId="77777777" w:rsidR="008B192B" w:rsidRDefault="008B192B" w:rsidP="00924A7A"/>
          <w:p w14:paraId="1ED2B492" w14:textId="77777777" w:rsidR="008B192B" w:rsidRDefault="008B192B" w:rsidP="00924A7A">
            <w:r>
              <w:t>Positive</w:t>
            </w:r>
          </w:p>
          <w:p w14:paraId="146605EE" w14:textId="77777777" w:rsidR="008B192B" w:rsidRDefault="008B192B" w:rsidP="00924A7A">
            <w:r>
              <w:t>Negative</w:t>
            </w:r>
          </w:p>
          <w:p w14:paraId="28FE3A7A" w14:textId="77777777" w:rsidR="008B192B" w:rsidRDefault="008B192B" w:rsidP="00924A7A">
            <w:r>
              <w:t>Unknown</w:t>
            </w:r>
          </w:p>
          <w:p w14:paraId="3C162AF2" w14:textId="77777777" w:rsidR="008B192B" w:rsidRDefault="008B192B" w:rsidP="00924A7A">
            <w:r>
              <w:t>Missing</w:t>
            </w:r>
          </w:p>
          <w:p w14:paraId="397A4A79" w14:textId="77777777" w:rsidR="008B192B" w:rsidRDefault="008B192B" w:rsidP="00924A7A"/>
          <w:p w14:paraId="2387E584" w14:textId="77777777" w:rsidR="008B192B" w:rsidRPr="00D37EE2" w:rsidRDefault="008B192B" w:rsidP="00924A7A">
            <w:pPr>
              <w:rPr>
                <w:color w:val="FF0000"/>
              </w:rPr>
            </w:pPr>
          </w:p>
          <w:p w14:paraId="2F7CBF76" w14:textId="77777777" w:rsidR="008B192B" w:rsidRPr="00D37EE2" w:rsidRDefault="008B192B" w:rsidP="00924A7A">
            <w:pPr>
              <w:rPr>
                <w:color w:val="FF0000"/>
              </w:rPr>
            </w:pPr>
          </w:p>
          <w:p w14:paraId="5FC9E8C8" w14:textId="77777777" w:rsidR="008B192B" w:rsidRDefault="008B192B" w:rsidP="00924A7A">
            <w:r w:rsidRPr="00827C96">
              <w:t>MD</w:t>
            </w:r>
          </w:p>
          <w:p w14:paraId="5FF43578" w14:textId="77777777" w:rsidR="008B192B" w:rsidRDefault="008B192B" w:rsidP="00924A7A">
            <w:r w:rsidRPr="00827C96">
              <w:t>NK</w:t>
            </w:r>
          </w:p>
          <w:p w14:paraId="36B41D41" w14:textId="77777777" w:rsidR="008B192B" w:rsidRDefault="008B192B" w:rsidP="00924A7A">
            <w:r w:rsidRPr="00827C96">
              <w:t>PD</w:t>
            </w:r>
          </w:p>
          <w:p w14:paraId="36D3063A" w14:textId="77777777" w:rsidR="008B192B" w:rsidRDefault="008B192B" w:rsidP="00924A7A">
            <w:r w:rsidRPr="00827C96">
              <w:t>WD</w:t>
            </w:r>
          </w:p>
          <w:p w14:paraId="58A2C113" w14:textId="77777777" w:rsidR="008B192B" w:rsidRDefault="008B192B" w:rsidP="00924A7A"/>
          <w:p w14:paraId="76D5E638" w14:textId="77777777" w:rsidR="008B192B" w:rsidRDefault="008B192B" w:rsidP="00924A7A"/>
          <w:p w14:paraId="06EDD6E7" w14:textId="77777777" w:rsidR="008B192B" w:rsidRDefault="008B192B" w:rsidP="00924A7A">
            <w:r>
              <w:t>1</w:t>
            </w:r>
          </w:p>
          <w:p w14:paraId="6D5A0666" w14:textId="77777777" w:rsidR="008B192B" w:rsidRDefault="008B192B" w:rsidP="00924A7A">
            <w:r>
              <w:t>2</w:t>
            </w:r>
          </w:p>
          <w:p w14:paraId="31B476E2" w14:textId="77777777" w:rsidR="008B192B" w:rsidRDefault="008B192B" w:rsidP="00924A7A">
            <w:r>
              <w:t>3</w:t>
            </w:r>
          </w:p>
          <w:p w14:paraId="73419171" w14:textId="77777777" w:rsidR="008B192B" w:rsidRDefault="008B192B" w:rsidP="00924A7A">
            <w:r>
              <w:t>4</w:t>
            </w:r>
          </w:p>
          <w:p w14:paraId="357597FC" w14:textId="77777777" w:rsidR="008B192B" w:rsidRDefault="008B192B" w:rsidP="00924A7A"/>
          <w:p w14:paraId="7B5462CE" w14:textId="77777777" w:rsidR="008B192B" w:rsidRDefault="008B192B" w:rsidP="00924A7A">
            <w:r>
              <w:t>0</w:t>
            </w:r>
          </w:p>
          <w:p w14:paraId="6F5F64E1" w14:textId="77777777" w:rsidR="008B192B" w:rsidRDefault="008B192B" w:rsidP="00924A7A">
            <w:r>
              <w:t>1</w:t>
            </w:r>
          </w:p>
          <w:p w14:paraId="39AE093E" w14:textId="77777777" w:rsidR="008B192B" w:rsidRDefault="008B192B" w:rsidP="00924A7A">
            <w:r>
              <w:lastRenderedPageBreak/>
              <w:t>2</w:t>
            </w:r>
          </w:p>
          <w:p w14:paraId="64A572F4" w14:textId="77777777" w:rsidR="008B192B" w:rsidRDefault="008B192B" w:rsidP="00924A7A">
            <w:r>
              <w:t>3</w:t>
            </w:r>
          </w:p>
          <w:p w14:paraId="3A37D5E7" w14:textId="77777777" w:rsidR="008B192B" w:rsidRDefault="008B192B" w:rsidP="00924A7A"/>
          <w:p w14:paraId="0B15E1E7" w14:textId="77777777" w:rsidR="008B192B" w:rsidRDefault="008B192B" w:rsidP="00924A7A">
            <w:r>
              <w:t>I</w:t>
            </w:r>
          </w:p>
          <w:p w14:paraId="61880C5E" w14:textId="77777777" w:rsidR="008B192B" w:rsidRDefault="008B192B" w:rsidP="00924A7A">
            <w:r>
              <w:t>II</w:t>
            </w:r>
          </w:p>
          <w:p w14:paraId="3B4F6DDB" w14:textId="77777777" w:rsidR="008B192B" w:rsidRDefault="008B192B" w:rsidP="00924A7A">
            <w:r>
              <w:t>IV</w:t>
            </w:r>
          </w:p>
          <w:p w14:paraId="71364020" w14:textId="77777777" w:rsidR="008B192B" w:rsidRDefault="008B192B" w:rsidP="00924A7A"/>
        </w:tc>
        <w:tc>
          <w:tcPr>
            <w:tcW w:w="3117" w:type="dxa"/>
          </w:tcPr>
          <w:p w14:paraId="4946F619" w14:textId="77777777" w:rsidR="008B192B" w:rsidRDefault="008B192B" w:rsidP="00924A7A">
            <w:r>
              <w:lastRenderedPageBreak/>
              <w:t>31 (77.5)</w:t>
            </w:r>
          </w:p>
          <w:p w14:paraId="425BFB44" w14:textId="77777777" w:rsidR="008B192B" w:rsidRDefault="008B192B" w:rsidP="00924A7A">
            <w:r>
              <w:t>9 (22.5)</w:t>
            </w:r>
          </w:p>
          <w:p w14:paraId="5DC345E7" w14:textId="77777777" w:rsidR="008B192B" w:rsidRDefault="008B192B" w:rsidP="00924A7A"/>
          <w:p w14:paraId="275DA5D5" w14:textId="77777777" w:rsidR="008B192B" w:rsidRDefault="008B192B" w:rsidP="00924A7A">
            <w:r>
              <w:t>15 (38.5)</w:t>
            </w:r>
          </w:p>
          <w:p w14:paraId="4EAF99F8" w14:textId="77777777" w:rsidR="008B192B" w:rsidRDefault="008B192B" w:rsidP="00924A7A">
            <w:r>
              <w:t>16 (41)</w:t>
            </w:r>
          </w:p>
          <w:p w14:paraId="41B2A4C6" w14:textId="77777777" w:rsidR="008B192B" w:rsidRDefault="008B192B" w:rsidP="00924A7A">
            <w:r>
              <w:t>8 (20.5)</w:t>
            </w:r>
          </w:p>
          <w:p w14:paraId="7D68060F" w14:textId="77777777" w:rsidR="008B192B" w:rsidRDefault="008B192B" w:rsidP="00924A7A">
            <w:r>
              <w:t>1</w:t>
            </w:r>
          </w:p>
          <w:p w14:paraId="1ABD6E41" w14:textId="77777777" w:rsidR="008B192B" w:rsidRDefault="008B192B" w:rsidP="00924A7A"/>
          <w:p w14:paraId="703B7061" w14:textId="77777777" w:rsidR="008B192B" w:rsidRDefault="008B192B" w:rsidP="00924A7A">
            <w:r>
              <w:t>25 (67.6)</w:t>
            </w:r>
          </w:p>
          <w:p w14:paraId="33531EFE" w14:textId="77777777" w:rsidR="008B192B" w:rsidRDefault="008B192B" w:rsidP="00924A7A">
            <w:r>
              <w:t>6 (16.2)</w:t>
            </w:r>
          </w:p>
          <w:p w14:paraId="16D8C387" w14:textId="77777777" w:rsidR="008B192B" w:rsidRDefault="008B192B" w:rsidP="00924A7A">
            <w:r>
              <w:t>6 (15.0)</w:t>
            </w:r>
          </w:p>
          <w:p w14:paraId="14D1CFF0" w14:textId="77777777" w:rsidR="008B192B" w:rsidRDefault="008B192B" w:rsidP="00924A7A">
            <w:r>
              <w:t>3</w:t>
            </w:r>
          </w:p>
          <w:p w14:paraId="5022DF03" w14:textId="77777777" w:rsidR="008B192B" w:rsidRDefault="008B192B" w:rsidP="00924A7A"/>
          <w:p w14:paraId="64D2521A" w14:textId="77777777" w:rsidR="008B192B" w:rsidRPr="00D37EE2" w:rsidRDefault="008B192B" w:rsidP="00924A7A">
            <w:pPr>
              <w:rPr>
                <w:color w:val="FF0000"/>
              </w:rPr>
            </w:pPr>
          </w:p>
          <w:p w14:paraId="73A48B61" w14:textId="77777777" w:rsidR="008B192B" w:rsidRPr="00D37EE2" w:rsidRDefault="008B192B" w:rsidP="00924A7A">
            <w:pPr>
              <w:rPr>
                <w:color w:val="FF0000"/>
              </w:rPr>
            </w:pPr>
          </w:p>
          <w:p w14:paraId="0A840393" w14:textId="77777777" w:rsidR="008B192B" w:rsidRPr="007D5178" w:rsidRDefault="008B192B" w:rsidP="00924A7A">
            <w:r w:rsidRPr="007D5178">
              <w:t>17 (42.5)</w:t>
            </w:r>
          </w:p>
          <w:p w14:paraId="0589D148" w14:textId="77777777" w:rsidR="008B192B" w:rsidRPr="007D5178" w:rsidRDefault="008B192B" w:rsidP="00924A7A">
            <w:r w:rsidRPr="007D5178">
              <w:t>16 (40)</w:t>
            </w:r>
          </w:p>
          <w:p w14:paraId="132E7773" w14:textId="77777777" w:rsidR="008B192B" w:rsidRPr="007D5178" w:rsidRDefault="008B192B" w:rsidP="00924A7A">
            <w:r w:rsidRPr="007D5178">
              <w:t>6 (15)</w:t>
            </w:r>
          </w:p>
          <w:p w14:paraId="78A92468" w14:textId="77777777" w:rsidR="008B192B" w:rsidRPr="00E828EE" w:rsidRDefault="008B192B" w:rsidP="00924A7A">
            <w:r w:rsidRPr="00E828EE">
              <w:t>1 (2.5)</w:t>
            </w:r>
          </w:p>
          <w:p w14:paraId="0BE69B60" w14:textId="77777777" w:rsidR="008B192B" w:rsidRPr="00D37EE2" w:rsidRDefault="008B192B" w:rsidP="00924A7A">
            <w:pPr>
              <w:rPr>
                <w:color w:val="FF0000"/>
              </w:rPr>
            </w:pPr>
          </w:p>
          <w:p w14:paraId="28E37370" w14:textId="77777777" w:rsidR="008B192B" w:rsidRDefault="008B192B" w:rsidP="00924A7A"/>
          <w:p w14:paraId="38D0670E" w14:textId="77777777" w:rsidR="008B192B" w:rsidRDefault="008B192B" w:rsidP="00924A7A">
            <w:r>
              <w:t>5 (12.5)</w:t>
            </w:r>
          </w:p>
          <w:p w14:paraId="2E0E55FC" w14:textId="77777777" w:rsidR="008B192B" w:rsidRDefault="008B192B" w:rsidP="00924A7A">
            <w:r>
              <w:t>13 (32.5)</w:t>
            </w:r>
          </w:p>
          <w:p w14:paraId="77056C7A" w14:textId="77777777" w:rsidR="008B192B" w:rsidRDefault="008B192B" w:rsidP="00924A7A">
            <w:r>
              <w:t>2 (5.0)</w:t>
            </w:r>
          </w:p>
          <w:p w14:paraId="261F6C8C" w14:textId="77777777" w:rsidR="008B192B" w:rsidRDefault="008B192B" w:rsidP="00924A7A">
            <w:r>
              <w:t>20 (50)</w:t>
            </w:r>
          </w:p>
          <w:p w14:paraId="1E9403D0" w14:textId="77777777" w:rsidR="008B192B" w:rsidRDefault="008B192B" w:rsidP="00924A7A"/>
          <w:p w14:paraId="2F630AF2" w14:textId="77777777" w:rsidR="008B192B" w:rsidRDefault="008B192B" w:rsidP="00924A7A">
            <w:r>
              <w:t>8 (20)</w:t>
            </w:r>
          </w:p>
          <w:p w14:paraId="05A7AB3A" w14:textId="77777777" w:rsidR="008B192B" w:rsidRDefault="008B192B" w:rsidP="00924A7A">
            <w:r>
              <w:t>1 (2.5)</w:t>
            </w:r>
          </w:p>
          <w:p w14:paraId="0C608439" w14:textId="77777777" w:rsidR="008B192B" w:rsidRDefault="008B192B" w:rsidP="00924A7A">
            <w:r>
              <w:lastRenderedPageBreak/>
              <w:t>30 (75)</w:t>
            </w:r>
          </w:p>
          <w:p w14:paraId="6DBD425D" w14:textId="77777777" w:rsidR="008B192B" w:rsidRDefault="008B192B" w:rsidP="00924A7A">
            <w:r>
              <w:t>1 (2.5)</w:t>
            </w:r>
          </w:p>
          <w:p w14:paraId="10A7EAD1" w14:textId="77777777" w:rsidR="008B192B" w:rsidRDefault="008B192B" w:rsidP="00924A7A"/>
          <w:p w14:paraId="14E7FF50" w14:textId="77777777" w:rsidR="008B192B" w:rsidRDefault="008B192B" w:rsidP="00924A7A">
            <w:r>
              <w:t>1 (2.5)</w:t>
            </w:r>
          </w:p>
          <w:p w14:paraId="233A5A0F" w14:textId="77777777" w:rsidR="008B192B" w:rsidRDefault="008B192B" w:rsidP="00924A7A">
            <w:r>
              <w:t>3 (7.5)</w:t>
            </w:r>
          </w:p>
          <w:p w14:paraId="109DBB8E" w14:textId="77777777" w:rsidR="008B192B" w:rsidRDefault="008B192B" w:rsidP="00924A7A">
            <w:r>
              <w:t>36 (90)</w:t>
            </w:r>
          </w:p>
          <w:p w14:paraId="0E3102B7" w14:textId="77777777" w:rsidR="008B192B" w:rsidRDefault="008B192B" w:rsidP="00924A7A"/>
        </w:tc>
      </w:tr>
    </w:tbl>
    <w:p w14:paraId="41783977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6C4A"/>
    <w:rsid w:val="00010B37"/>
    <w:rsid w:val="00177D9D"/>
    <w:rsid w:val="00527C50"/>
    <w:rsid w:val="008B192B"/>
    <w:rsid w:val="00B96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49E29"/>
  <w15:docId w15:val="{3E00C8F9-99CC-428D-9291-D9AAA7C78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92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9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27</cp:lastModifiedBy>
  <cp:revision>3</cp:revision>
  <dcterms:created xsi:type="dcterms:W3CDTF">2021-02-16T12:01:00Z</dcterms:created>
  <dcterms:modified xsi:type="dcterms:W3CDTF">2021-02-17T17:56:00Z</dcterms:modified>
</cp:coreProperties>
</file>